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Framingham Risk Score 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framinghamheartstudy.org/risk/hrdcoronary.html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robability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Σ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βX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Σβ</m:t>
              </m:r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tbl>
      <w:tblPr>
        <w:tblW w:w="5000" w:type="pct"/>
        <w:jc w:val="left"/>
        <w:tblInd w:w="-2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512"/>
        <w:gridCol w:w="1062"/>
        <w:gridCol w:w="1081"/>
        <w:gridCol w:w="49"/>
        <w:gridCol w:w="2513"/>
        <w:gridCol w:w="1062"/>
        <w:gridCol w:w="1081"/>
      </w:tblGrid>
      <w:tr>
        <w:trPr>
          <w:trHeight w:val="255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0"/>
              </w:rPr>
              <w:t>Outcome: Hard CHD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Gender</w:t>
            </w:r>
          </w:p>
        </w:tc>
        <w:tc>
          <w:tcPr>
            <w:tcW w:w="214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MEN (n=4261)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Gender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WOMEN (n=5182)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ox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ox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 xml:space="preserve">Independent 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Parameter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00" w:hanging="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 xml:space="preserve">Independent 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Parameter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512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Variable</w:t>
            </w:r>
          </w:p>
        </w:tc>
        <w:tc>
          <w:tcPr>
            <w:tcW w:w="106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oefficient</w:t>
            </w:r>
          </w:p>
        </w:tc>
        <w:tc>
          <w:tcPr>
            <w:tcW w:w="108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Means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Variable</w:t>
            </w:r>
          </w:p>
        </w:tc>
        <w:tc>
          <w:tcPr>
            <w:tcW w:w="106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oefficient</w:t>
            </w:r>
          </w:p>
        </w:tc>
        <w:tc>
          <w:tcPr>
            <w:tcW w:w="108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Means</w:t>
            </w:r>
          </w:p>
        </w:tc>
      </w:tr>
      <w:tr>
        <w:trPr>
          <w:trHeight w:val="270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AGE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2.009610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.8926095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AGE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1.764001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.9213204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TOTAL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.014077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.3441475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TOTAL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2.465206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.3628984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HDL CHOL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0.905964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.7731132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HDL CHOL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1.187731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.0146369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SBP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.305784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.8618212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SBP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.552905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.8376494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RT for HTN (SBP &gt; 120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241549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1180474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RT for HTN (SBP &gt; 120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420251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1428020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URRENT SMOKE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.096316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3356020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URRENT SMOKE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3.075430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3236202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AGE)*Ln(TOTAL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4.605038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.8111562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AGE)*Ln(TOTAL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5.060998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0557746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AGE)*SMOKER†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2.843670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.2890301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AGE)*SMOKER‡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2.996945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.2519882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n(AGE)*Ln(AGE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2.933230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5.2144965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Average 10 Year Survival = 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40200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Average 10 Year Survival = 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87670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Reynolds Risk Score Women: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dker PM, Buring JE, Rifai N, Cook NR. Development and validation of improved algorithms for the assessment of global cardiovascular risk in women: the Reynolds Risk Score. JAMA. Feb 14 2007;297(6):611-619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1-0.98634(exp((0.0799* age + 3.137*natural logarithm (systolic blood pressure)+0.18*natural logarithm(high sensitivity C-reactive protein)+1.382*natural logarithm (total cholesterol)-1.172*natural logarithm (high density lipoprotein cholesterol)+0.134*(hemoglobin A1c % if diabetic)+0.818*(if current smoker) +0.438*if family history) x 100%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Reynolds Risk Score Men: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dker PM, Paynter NP, Rifai N, Gaziano JM, Cook NR. C-reactive protein and parental history improve global cardiovascular risk prediction: the Reynolds Risk Score for men. Circulation. Nov 25 2008;118(22):2243-2251, 2244p following 2251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1-0.899^EXP((4.385 x natural logarithm(age) + 2.607 x natural logarithm(systolic blood pressure) + 0.963 x natural logarithm(total cholesterol) - 0.772 x natural logarithm(high-density lipoprotein) + 0.405 (if current smoker) + 0.102 x natural logarithm (high-sensitivity C-reactive protein) + 0.541 (if family history) x 100%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raminghamheartstudy.org/risk/hrdcoronary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19:24:00Z</dcterms:created>
  <dc:creator>Tattersall</dc:creator>
  <dc:description/>
  <dc:language>en-US</dc:language>
  <cp:lastModifiedBy>Matthew C Tattersall</cp:lastModifiedBy>
  <dcterms:modified xsi:type="dcterms:W3CDTF">2012-08-21T19:24:00Z</dcterms:modified>
  <cp:revision>2</cp:revision>
  <dc:subject/>
  <dc:title/>
</cp:coreProperties>
</file>